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F3E83" w14:textId="77777777" w:rsidR="00466580" w:rsidRPr="00466580" w:rsidRDefault="00466580" w:rsidP="0046658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66580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Figure 1</w:t>
      </w:r>
      <w:r w:rsidRPr="0046658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| Median mHAQ 5 years post treatment initiation across patients per quarter, demonstrating that median outcome has not significantly changed over time (p = 0.43).</w:t>
      </w:r>
    </w:p>
    <w:p w14:paraId="0E8E0D3B" w14:textId="60FFD8AE" w:rsidR="00466580" w:rsidRPr="00466580" w:rsidRDefault="00466580" w:rsidP="00466580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begin"/>
      </w:r>
      <w:r w:rsidRPr="00466580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instrText xml:space="preserve"> INCLUDEPICTURE "https://lh7-us.googleusercontent.com/IcO3Pp4ZwuGh5_MFHkMIKoQg6N3_0SUv1P1NOPSi-BGxHwZpw-goBVY8HU2fsSBUL3Uq5oad-_xt8Ixor9q2Nm0SflHwxiozvzSdTw7B3yZidepheV9_enDAYCdxJJnPpdb4FrKJVln85a6tVeaka3A" \* MERGEFORMATINET </w:instrText>
      </w:r>
      <w:r w:rsidRPr="00466580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separate"/>
      </w:r>
      <w:r w:rsidRPr="00466580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29ADD7DF" wp14:editId="06147FCE">
            <wp:extent cx="5943600" cy="3573780"/>
            <wp:effectExtent l="0" t="0" r="0" b="0"/>
            <wp:docPr id="922751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6580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end"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4665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sectPr w:rsidR="00466580" w:rsidRPr="0046658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80"/>
    <w:rsid w:val="0046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E6C85"/>
  <w15:chartTrackingRefBased/>
  <w15:docId w15:val="{09F1687C-5C92-3B44-AADC-5A7D4A5C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658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7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Bird</dc:creator>
  <cp:keywords/>
  <dc:description/>
  <cp:lastModifiedBy>Alix Bird</cp:lastModifiedBy>
  <cp:revision>1</cp:revision>
  <dcterms:created xsi:type="dcterms:W3CDTF">2023-12-14T04:27:00Z</dcterms:created>
  <dcterms:modified xsi:type="dcterms:W3CDTF">2023-12-14T04:27:00Z</dcterms:modified>
</cp:coreProperties>
</file>